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89750F" w14:textId="4E16A4E2" w:rsidR="00504389" w:rsidRPr="0075631B" w:rsidRDefault="00504389" w:rsidP="00504389">
      <w:pPr>
        <w:spacing w:after="120"/>
        <w:jc w:val="both"/>
        <w:rPr>
          <w:bCs/>
        </w:rPr>
      </w:pPr>
      <w:bookmarkStart w:id="0" w:name="_Hlk169267872"/>
      <w:r>
        <w:rPr>
          <w:b/>
        </w:rPr>
        <w:t xml:space="preserve">Supplemental </w:t>
      </w:r>
      <w:r>
        <w:rPr>
          <w:b/>
        </w:rPr>
        <w:t>Table</w:t>
      </w:r>
      <w:r>
        <w:rPr>
          <w:b/>
        </w:rPr>
        <w:t xml:space="preserve"> 1. </w:t>
      </w:r>
      <w:r>
        <w:rPr>
          <w:bCs/>
        </w:rPr>
        <w:t>Detailed timeline of events</w:t>
      </w:r>
      <w:r w:rsidR="00B02A3F">
        <w:rPr>
          <w:bCs/>
        </w:rPr>
        <w:t xml:space="preserve"> described in the</w:t>
      </w:r>
      <w:r w:rsidR="006944C7">
        <w:rPr>
          <w:bCs/>
        </w:rPr>
        <w:t xml:space="preserve"> clinical</w:t>
      </w:r>
      <w:r w:rsidR="00B02A3F">
        <w:rPr>
          <w:bCs/>
        </w:rPr>
        <w:t xml:space="preserve"> case report</w:t>
      </w:r>
      <w:r>
        <w:rPr>
          <w:bCs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795"/>
      </w:tblGrid>
      <w:tr w:rsidR="00504389" w14:paraId="08796225" w14:textId="77777777" w:rsidTr="004617E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14:paraId="2E5C8E87" w14:textId="77777777" w:rsidR="00504389" w:rsidRPr="000A7443" w:rsidRDefault="00504389" w:rsidP="004617E3">
            <w:pPr>
              <w:rPr>
                <w:b/>
                <w:bCs/>
              </w:rPr>
            </w:pPr>
            <w:r w:rsidRPr="000A7443">
              <w:rPr>
                <w:b/>
                <w:bCs/>
              </w:rPr>
              <w:t>Time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48EDC" w14:textId="77777777" w:rsidR="00504389" w:rsidRPr="000A7443" w:rsidRDefault="00504389" w:rsidP="004617E3">
            <w:pPr>
              <w:rPr>
                <w:b/>
                <w:bCs/>
              </w:rPr>
            </w:pPr>
            <w:r w:rsidRPr="000A7443">
              <w:rPr>
                <w:b/>
                <w:bCs/>
              </w:rPr>
              <w:t>Event</w:t>
            </w:r>
          </w:p>
        </w:tc>
      </w:tr>
      <w:tr w:rsidR="00504389" w14:paraId="14F2613A" w14:textId="77777777" w:rsidTr="004617E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6DF36" w14:textId="77777777" w:rsidR="00504389" w:rsidRDefault="00504389" w:rsidP="004617E3">
            <w:r>
              <w:t>Day 0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DF62F" w14:textId="77777777" w:rsidR="00504389" w:rsidRDefault="00504389" w:rsidP="00504389">
            <w:pPr>
              <w:pStyle w:val="ListParagraph"/>
              <w:numPr>
                <w:ilvl w:val="0"/>
                <w:numId w:val="1"/>
              </w:numPr>
            </w:pPr>
            <w:r>
              <w:t xml:space="preserve">Colonoscopy demonstrated progression of known Crohn’s disease and </w:t>
            </w:r>
            <w:proofErr w:type="spellStart"/>
            <w:r>
              <w:t>neoterminal</w:t>
            </w:r>
            <w:proofErr w:type="spellEnd"/>
            <w:r>
              <w:t xml:space="preserve"> ileitis.</w:t>
            </w:r>
          </w:p>
          <w:p w14:paraId="0BFA1B34" w14:textId="77777777" w:rsidR="00504389" w:rsidRDefault="00504389" w:rsidP="00504389">
            <w:pPr>
              <w:pStyle w:val="ListParagraph"/>
              <w:numPr>
                <w:ilvl w:val="0"/>
                <w:numId w:val="1"/>
              </w:numPr>
            </w:pPr>
            <w:r>
              <w:t>Started on azathioprine (125mg daily).</w:t>
            </w:r>
          </w:p>
        </w:tc>
      </w:tr>
      <w:tr w:rsidR="00504389" w14:paraId="18A9DF5C" w14:textId="77777777" w:rsidTr="004617E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89E8D" w14:textId="77777777" w:rsidR="00504389" w:rsidRDefault="00504389" w:rsidP="004617E3">
            <w:r>
              <w:t>Day 7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74EB4" w14:textId="77777777" w:rsidR="00504389" w:rsidRDefault="00504389" w:rsidP="00504389">
            <w:pPr>
              <w:pStyle w:val="ListParagraph"/>
              <w:numPr>
                <w:ilvl w:val="0"/>
                <w:numId w:val="2"/>
              </w:numPr>
            </w:pPr>
            <w:r>
              <w:t>Presentation to the emergency room with fever and abdominal pain.</w:t>
            </w:r>
          </w:p>
          <w:p w14:paraId="21D3342C" w14:textId="77777777" w:rsidR="00504389" w:rsidRDefault="00504389" w:rsidP="00504389">
            <w:pPr>
              <w:pStyle w:val="ListParagraph"/>
              <w:numPr>
                <w:ilvl w:val="0"/>
                <w:numId w:val="2"/>
              </w:numPr>
            </w:pPr>
            <w:r>
              <w:t>Admitted to medical ward and started on empiric ceftriaxone.</w:t>
            </w:r>
          </w:p>
          <w:p w14:paraId="3E853B39" w14:textId="77777777" w:rsidR="00504389" w:rsidRDefault="00504389" w:rsidP="00504389">
            <w:pPr>
              <w:pStyle w:val="ListParagraph"/>
              <w:numPr>
                <w:ilvl w:val="0"/>
                <w:numId w:val="2"/>
              </w:numPr>
            </w:pPr>
            <w:r>
              <w:t xml:space="preserve">Azathioprine withheld on admission. </w:t>
            </w:r>
          </w:p>
          <w:p w14:paraId="183DDF3D" w14:textId="77777777" w:rsidR="00504389" w:rsidRDefault="00504389" w:rsidP="00504389">
            <w:pPr>
              <w:pStyle w:val="ListParagraph"/>
              <w:numPr>
                <w:ilvl w:val="0"/>
                <w:numId w:val="2"/>
              </w:numPr>
            </w:pPr>
            <w:r>
              <w:t xml:space="preserve">Cultures and abdominal CT did not reveal a source of infection.  </w:t>
            </w:r>
          </w:p>
        </w:tc>
      </w:tr>
      <w:tr w:rsidR="00504389" w14:paraId="2FB2F7EF" w14:textId="77777777" w:rsidTr="004617E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A88BD" w14:textId="77777777" w:rsidR="00504389" w:rsidRDefault="00504389" w:rsidP="004617E3">
            <w:r>
              <w:t>Day 10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C9CF8" w14:textId="77777777" w:rsidR="00504389" w:rsidRDefault="00504389" w:rsidP="00504389">
            <w:pPr>
              <w:pStyle w:val="ListParagraph"/>
              <w:numPr>
                <w:ilvl w:val="0"/>
                <w:numId w:val="3"/>
              </w:numPr>
            </w:pPr>
            <w:r>
              <w:t xml:space="preserve">Worsening shock, acute renal failure. </w:t>
            </w:r>
          </w:p>
          <w:p w14:paraId="2C6E958F" w14:textId="77777777" w:rsidR="00504389" w:rsidRDefault="00504389" w:rsidP="00504389">
            <w:pPr>
              <w:pStyle w:val="ListParagraph"/>
              <w:numPr>
                <w:ilvl w:val="0"/>
                <w:numId w:val="3"/>
              </w:numPr>
            </w:pPr>
            <w:r>
              <w:t xml:space="preserve">Transferred to ICU. </w:t>
            </w:r>
          </w:p>
          <w:p w14:paraId="296C6305" w14:textId="77777777" w:rsidR="00504389" w:rsidRDefault="00504389" w:rsidP="00504389">
            <w:pPr>
              <w:pStyle w:val="ListParagraph"/>
              <w:numPr>
                <w:ilvl w:val="0"/>
                <w:numId w:val="3"/>
              </w:numPr>
            </w:pPr>
            <w:r>
              <w:t>Fluid resuscitation, vasopressor support.</w:t>
            </w:r>
          </w:p>
          <w:p w14:paraId="3E1F8903" w14:textId="77777777" w:rsidR="00504389" w:rsidRDefault="00504389" w:rsidP="00504389">
            <w:pPr>
              <w:pStyle w:val="ListParagraph"/>
              <w:numPr>
                <w:ilvl w:val="0"/>
                <w:numId w:val="3"/>
              </w:numPr>
            </w:pPr>
            <w:r>
              <w:t xml:space="preserve">Antimicrobials broadened to piperacillin-tazobactam and vancomycin. </w:t>
            </w:r>
          </w:p>
          <w:p w14:paraId="5AD81BE5" w14:textId="77777777" w:rsidR="00504389" w:rsidRDefault="00504389" w:rsidP="00504389">
            <w:pPr>
              <w:pStyle w:val="ListParagraph"/>
              <w:numPr>
                <w:ilvl w:val="0"/>
                <w:numId w:val="3"/>
              </w:numPr>
            </w:pPr>
            <w:r>
              <w:t xml:space="preserve">Stress dose methylprednisolone. </w:t>
            </w:r>
          </w:p>
        </w:tc>
      </w:tr>
      <w:tr w:rsidR="00504389" w14:paraId="5F76F8C4" w14:textId="77777777" w:rsidTr="004617E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E5A32" w14:textId="77777777" w:rsidR="00504389" w:rsidRDefault="00504389" w:rsidP="004617E3">
            <w:r>
              <w:t>Day 11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73038" w14:textId="77777777" w:rsidR="00504389" w:rsidRDefault="00504389" w:rsidP="00504389">
            <w:pPr>
              <w:pStyle w:val="ListParagraph"/>
              <w:numPr>
                <w:ilvl w:val="0"/>
                <w:numId w:val="4"/>
              </w:numPr>
            </w:pPr>
            <w:r>
              <w:t>Assessment reveals multiple cutaneous eruptions (Figure 1).</w:t>
            </w:r>
          </w:p>
          <w:p w14:paraId="30419828" w14:textId="77777777" w:rsidR="00504389" w:rsidRDefault="00504389" w:rsidP="00504389">
            <w:pPr>
              <w:pStyle w:val="ListParagraph"/>
              <w:numPr>
                <w:ilvl w:val="0"/>
                <w:numId w:val="4"/>
              </w:numPr>
            </w:pPr>
            <w:r>
              <w:t xml:space="preserve">Topical steroids applied with no benefit. </w:t>
            </w:r>
          </w:p>
        </w:tc>
      </w:tr>
      <w:tr w:rsidR="00504389" w14:paraId="739BA3C3" w14:textId="77777777" w:rsidTr="004617E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266EB" w14:textId="77777777" w:rsidR="00504389" w:rsidRDefault="00504389" w:rsidP="004617E3">
            <w:r>
              <w:t>Days 12-16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3EE8" w14:textId="77777777" w:rsidR="00504389" w:rsidRDefault="00504389" w:rsidP="00504389">
            <w:pPr>
              <w:pStyle w:val="ListParagraph"/>
              <w:numPr>
                <w:ilvl w:val="0"/>
                <w:numId w:val="5"/>
              </w:numPr>
            </w:pPr>
            <w:r>
              <w:t>Clinical improvement of shock, weaning of vasopressors.</w:t>
            </w:r>
          </w:p>
          <w:p w14:paraId="1BB115BD" w14:textId="77777777" w:rsidR="00504389" w:rsidRDefault="00504389" w:rsidP="00504389">
            <w:pPr>
              <w:pStyle w:val="ListParagraph"/>
              <w:numPr>
                <w:ilvl w:val="0"/>
                <w:numId w:val="5"/>
              </w:numPr>
            </w:pPr>
            <w:r>
              <w:t xml:space="preserve">Further microbiologic cultures negative. </w:t>
            </w:r>
          </w:p>
        </w:tc>
      </w:tr>
      <w:tr w:rsidR="00504389" w14:paraId="043C9E09" w14:textId="77777777" w:rsidTr="004617E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66135" w14:textId="77777777" w:rsidR="00504389" w:rsidRDefault="00504389" w:rsidP="004617E3">
            <w:r>
              <w:t>Day 16 PM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C015A" w14:textId="77777777" w:rsidR="00504389" w:rsidRDefault="00504389" w:rsidP="00504389">
            <w:pPr>
              <w:pStyle w:val="ListParagraph"/>
              <w:numPr>
                <w:ilvl w:val="0"/>
                <w:numId w:val="6"/>
              </w:numPr>
            </w:pPr>
            <w:r>
              <w:t>Azathioprine restarted.</w:t>
            </w:r>
          </w:p>
        </w:tc>
      </w:tr>
      <w:tr w:rsidR="00504389" w14:paraId="4BCFDE30" w14:textId="77777777" w:rsidTr="004617E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7658F" w14:textId="77777777" w:rsidR="00504389" w:rsidRDefault="00504389" w:rsidP="004617E3">
            <w:r>
              <w:t>Day 17 AM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FF1D1" w14:textId="77777777" w:rsidR="00504389" w:rsidRDefault="00504389" w:rsidP="00504389">
            <w:pPr>
              <w:pStyle w:val="ListParagraph"/>
              <w:numPr>
                <w:ilvl w:val="0"/>
                <w:numId w:val="6"/>
              </w:numPr>
            </w:pPr>
            <w:r>
              <w:t>Recurrence of acute shock and decreased level of consciousness.</w:t>
            </w:r>
          </w:p>
          <w:p w14:paraId="0AFCDB16" w14:textId="77777777" w:rsidR="00504389" w:rsidRDefault="00504389" w:rsidP="00504389">
            <w:pPr>
              <w:pStyle w:val="ListParagraph"/>
              <w:numPr>
                <w:ilvl w:val="0"/>
                <w:numId w:val="6"/>
              </w:numPr>
            </w:pPr>
            <w:r>
              <w:t xml:space="preserve">Electrocardiogram changes (Figure 2). </w:t>
            </w:r>
          </w:p>
          <w:p w14:paraId="216D8DB9" w14:textId="77777777" w:rsidR="00504389" w:rsidRDefault="00504389" w:rsidP="00504389">
            <w:pPr>
              <w:pStyle w:val="ListParagraph"/>
              <w:numPr>
                <w:ilvl w:val="0"/>
                <w:numId w:val="6"/>
              </w:numPr>
            </w:pPr>
            <w:r>
              <w:t>Re-initiation of vasopressor and inotropic medications.</w:t>
            </w:r>
          </w:p>
          <w:p w14:paraId="02E2A490" w14:textId="77777777" w:rsidR="00504389" w:rsidRDefault="00504389" w:rsidP="00504389">
            <w:pPr>
              <w:pStyle w:val="ListParagraph"/>
              <w:numPr>
                <w:ilvl w:val="0"/>
                <w:numId w:val="6"/>
              </w:numPr>
            </w:pPr>
            <w:r>
              <w:t>No evidence of obstructive coronary disease on cardiac catheterization.</w:t>
            </w:r>
          </w:p>
        </w:tc>
      </w:tr>
      <w:tr w:rsidR="00504389" w:rsidRPr="00FF50C2" w14:paraId="416CD555" w14:textId="77777777" w:rsidTr="004617E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BA1EC" w14:textId="77777777" w:rsidR="00504389" w:rsidRPr="00FF50C2" w:rsidRDefault="00504389" w:rsidP="004617E3">
            <w:r>
              <w:t>Day 17 PM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F93FC" w14:textId="77777777" w:rsidR="00504389" w:rsidRPr="0090408C" w:rsidRDefault="00504389" w:rsidP="00504389">
            <w:pPr>
              <w:pStyle w:val="ListParagraph"/>
              <w:numPr>
                <w:ilvl w:val="0"/>
                <w:numId w:val="7"/>
              </w:numPr>
              <w:rPr>
                <w:u w:val="single"/>
              </w:rPr>
            </w:pPr>
            <w:r>
              <w:t>Initiation of renal replacement therapy for renal failure.</w:t>
            </w:r>
          </w:p>
        </w:tc>
      </w:tr>
      <w:tr w:rsidR="00504389" w:rsidRPr="00FF50C2" w14:paraId="39BA9274" w14:textId="77777777" w:rsidTr="004617E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0F85C" w14:textId="77777777" w:rsidR="00504389" w:rsidRPr="00FF50C2" w:rsidRDefault="00504389" w:rsidP="004617E3">
            <w:r w:rsidRPr="00FF50C2">
              <w:t>Day 18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48E61" w14:textId="77777777" w:rsidR="00504389" w:rsidRDefault="00504389" w:rsidP="00504389">
            <w:pPr>
              <w:pStyle w:val="ListParagraph"/>
              <w:numPr>
                <w:ilvl w:val="0"/>
                <w:numId w:val="7"/>
              </w:numPr>
            </w:pPr>
            <w:r>
              <w:t xml:space="preserve">Suspected Azathioprine as cause of decompensation. </w:t>
            </w:r>
          </w:p>
          <w:p w14:paraId="1256F87B" w14:textId="77777777" w:rsidR="00504389" w:rsidRDefault="00504389" w:rsidP="00504389">
            <w:pPr>
              <w:pStyle w:val="ListParagraph"/>
              <w:numPr>
                <w:ilvl w:val="0"/>
                <w:numId w:val="7"/>
              </w:numPr>
            </w:pPr>
            <w:r>
              <w:t xml:space="preserve">Stopped Azathioprine indefinitely. </w:t>
            </w:r>
          </w:p>
          <w:p w14:paraId="2D8746F9" w14:textId="77777777" w:rsidR="00504389" w:rsidRPr="00FF50C2" w:rsidRDefault="00504389" w:rsidP="00504389">
            <w:pPr>
              <w:pStyle w:val="ListParagraph"/>
              <w:numPr>
                <w:ilvl w:val="0"/>
                <w:numId w:val="7"/>
              </w:numPr>
            </w:pPr>
            <w:r>
              <w:t>Initiation of tapering corticosteroid course.</w:t>
            </w:r>
          </w:p>
        </w:tc>
      </w:tr>
      <w:tr w:rsidR="00504389" w:rsidRPr="00FF50C2" w14:paraId="1F6F9A1D" w14:textId="77777777" w:rsidTr="004617E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1375E" w14:textId="77777777" w:rsidR="00504389" w:rsidRPr="00FF50C2" w:rsidRDefault="00504389" w:rsidP="004617E3">
            <w:r>
              <w:t>Day 19-22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5F912" w14:textId="77777777" w:rsidR="00504389" w:rsidRDefault="00504389" w:rsidP="00504389">
            <w:pPr>
              <w:pStyle w:val="ListParagraph"/>
              <w:numPr>
                <w:ilvl w:val="0"/>
                <w:numId w:val="8"/>
              </w:numPr>
            </w:pPr>
            <w:r>
              <w:t xml:space="preserve">Clinical improvement of shock, renal failure, weaning of vasopressors. </w:t>
            </w:r>
          </w:p>
          <w:p w14:paraId="53312545" w14:textId="77777777" w:rsidR="00504389" w:rsidRPr="00FF50C2" w:rsidRDefault="00504389" w:rsidP="00504389">
            <w:pPr>
              <w:pStyle w:val="ListParagraph"/>
              <w:numPr>
                <w:ilvl w:val="0"/>
                <w:numId w:val="8"/>
              </w:numPr>
            </w:pPr>
            <w:r>
              <w:t xml:space="preserve">Further cultures continue to be negative. </w:t>
            </w:r>
          </w:p>
        </w:tc>
      </w:tr>
      <w:tr w:rsidR="00504389" w:rsidRPr="00FF50C2" w14:paraId="2510100C" w14:textId="77777777" w:rsidTr="004617E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82068" w14:textId="77777777" w:rsidR="00504389" w:rsidRDefault="00504389" w:rsidP="004617E3">
            <w:r>
              <w:t>Day 23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FEF66" w14:textId="77777777" w:rsidR="00504389" w:rsidRDefault="00504389" w:rsidP="00504389">
            <w:pPr>
              <w:pStyle w:val="ListParagraph"/>
              <w:numPr>
                <w:ilvl w:val="0"/>
                <w:numId w:val="9"/>
              </w:numPr>
            </w:pPr>
            <w:r>
              <w:t>Transfer from ICU to medical ward.</w:t>
            </w:r>
          </w:p>
        </w:tc>
      </w:tr>
      <w:tr w:rsidR="00504389" w:rsidRPr="00FF50C2" w14:paraId="7EB68D3F" w14:textId="77777777" w:rsidTr="004617E3">
        <w:trPr>
          <w:trHeight w:val="7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456BA" w14:textId="77777777" w:rsidR="00504389" w:rsidRPr="00FF50C2" w:rsidRDefault="00504389" w:rsidP="004617E3">
            <w:r>
              <w:t xml:space="preserve">Day 23-30. 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00A83" w14:textId="77777777" w:rsidR="00504389" w:rsidRDefault="00504389" w:rsidP="00504389">
            <w:pPr>
              <w:pStyle w:val="ListParagraph"/>
              <w:numPr>
                <w:ilvl w:val="0"/>
                <w:numId w:val="9"/>
              </w:numPr>
            </w:pPr>
            <w:r>
              <w:t xml:space="preserve">Gradual resolution of rash. </w:t>
            </w:r>
          </w:p>
          <w:p w14:paraId="6E6047FC" w14:textId="77777777" w:rsidR="00504389" w:rsidRPr="00FF50C2" w:rsidRDefault="00504389" w:rsidP="00504389">
            <w:pPr>
              <w:pStyle w:val="ListParagraph"/>
              <w:numPr>
                <w:ilvl w:val="0"/>
                <w:numId w:val="9"/>
              </w:numPr>
            </w:pPr>
            <w:r>
              <w:t xml:space="preserve">Weaning of renal replacement therapy. </w:t>
            </w:r>
          </w:p>
        </w:tc>
      </w:tr>
      <w:tr w:rsidR="00504389" w:rsidRPr="00FF50C2" w14:paraId="43D70B0E" w14:textId="77777777" w:rsidTr="004617E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5B015" w14:textId="77777777" w:rsidR="00504389" w:rsidRPr="00FF50C2" w:rsidRDefault="00504389" w:rsidP="004617E3">
            <w:r>
              <w:t>Day 30-74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0FBC2" w14:textId="77777777" w:rsidR="00504389" w:rsidRPr="00FF50C2" w:rsidRDefault="00504389" w:rsidP="00504389">
            <w:pPr>
              <w:pStyle w:val="ListParagraph"/>
              <w:numPr>
                <w:ilvl w:val="0"/>
                <w:numId w:val="10"/>
              </w:numPr>
            </w:pPr>
            <w:r>
              <w:t>Prolonged rehabilitation course</w:t>
            </w:r>
          </w:p>
        </w:tc>
      </w:tr>
      <w:tr w:rsidR="00504389" w:rsidRPr="00FF50C2" w14:paraId="3ACB102F" w14:textId="77777777" w:rsidTr="004617E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0002A" w14:textId="77777777" w:rsidR="00504389" w:rsidRDefault="00504389" w:rsidP="004617E3">
            <w:r>
              <w:t>Day 75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30A32" w14:textId="77777777" w:rsidR="00504389" w:rsidRDefault="00504389" w:rsidP="00504389">
            <w:pPr>
              <w:pStyle w:val="ListParagraph"/>
              <w:numPr>
                <w:ilvl w:val="0"/>
                <w:numId w:val="10"/>
              </w:numPr>
            </w:pPr>
            <w:r>
              <w:t>Discharge from hospital</w:t>
            </w:r>
          </w:p>
        </w:tc>
      </w:tr>
    </w:tbl>
    <w:p w14:paraId="1B38A3C2" w14:textId="77777777" w:rsidR="00504389" w:rsidRDefault="00504389" w:rsidP="00504389">
      <w:pPr>
        <w:spacing w:after="120"/>
        <w:jc w:val="both"/>
        <w:rPr>
          <w:b/>
        </w:rPr>
      </w:pPr>
    </w:p>
    <w:p w14:paraId="0A71A20D" w14:textId="77777777" w:rsidR="00504389" w:rsidRDefault="00504389" w:rsidP="00504389">
      <w:pPr>
        <w:spacing w:after="120"/>
        <w:jc w:val="both"/>
        <w:rPr>
          <w:b/>
        </w:rPr>
      </w:pPr>
    </w:p>
    <w:p w14:paraId="6703CD00" w14:textId="77777777" w:rsidR="00504389" w:rsidRDefault="00504389" w:rsidP="00504389">
      <w:pPr>
        <w:spacing w:after="120"/>
        <w:jc w:val="both"/>
        <w:rPr>
          <w:b/>
        </w:rPr>
      </w:pPr>
    </w:p>
    <w:p w14:paraId="7D511205" w14:textId="77777777" w:rsidR="00504389" w:rsidRDefault="00504389" w:rsidP="00504389">
      <w:pPr>
        <w:spacing w:after="120"/>
        <w:jc w:val="both"/>
        <w:rPr>
          <w:b/>
        </w:rPr>
      </w:pPr>
    </w:p>
    <w:p w14:paraId="263596E0" w14:textId="77777777" w:rsidR="00504389" w:rsidRDefault="00504389" w:rsidP="00504389">
      <w:pPr>
        <w:spacing w:after="120"/>
        <w:jc w:val="both"/>
        <w:rPr>
          <w:b/>
        </w:rPr>
      </w:pPr>
    </w:p>
    <w:p w14:paraId="148BF74B" w14:textId="77777777" w:rsidR="00504389" w:rsidRDefault="00504389" w:rsidP="00504389">
      <w:pPr>
        <w:spacing w:after="120"/>
        <w:jc w:val="both"/>
        <w:rPr>
          <w:b/>
        </w:rPr>
      </w:pPr>
    </w:p>
    <w:p w14:paraId="37233B5E" w14:textId="74936FA0" w:rsidR="00504389" w:rsidRPr="00B02A3F" w:rsidRDefault="00504389" w:rsidP="00504389">
      <w:pPr>
        <w:spacing w:after="120"/>
        <w:jc w:val="both"/>
        <w:rPr>
          <w:bCs/>
        </w:rPr>
      </w:pPr>
      <w:bookmarkStart w:id="1" w:name="_Hlk169268063"/>
      <w:r>
        <w:rPr>
          <w:b/>
        </w:rPr>
        <w:lastRenderedPageBreak/>
        <w:t xml:space="preserve">Supplemental Table </w:t>
      </w:r>
      <w:r>
        <w:rPr>
          <w:b/>
        </w:rPr>
        <w:t>2</w:t>
      </w:r>
      <w:r w:rsidR="00B02A3F">
        <w:rPr>
          <w:b/>
        </w:rPr>
        <w:t xml:space="preserve">. </w:t>
      </w:r>
      <w:r w:rsidR="00B02A3F">
        <w:rPr>
          <w:bCs/>
        </w:rPr>
        <w:t xml:space="preserve">Laboratory values during the patient’s initial presentation compared to after the re-challenging dose of Azathioprin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04389" w14:paraId="238FEBD3" w14:textId="77777777" w:rsidTr="004617E3">
        <w:tc>
          <w:tcPr>
            <w:tcW w:w="3116" w:type="dxa"/>
          </w:tcPr>
          <w:bookmarkEnd w:id="1"/>
          <w:p w14:paraId="5DA9534C" w14:textId="77777777" w:rsidR="00504389" w:rsidRPr="00627C19" w:rsidRDefault="00504389" w:rsidP="004617E3">
            <w:pPr>
              <w:jc w:val="center"/>
              <w:rPr>
                <w:b/>
                <w:bCs/>
              </w:rPr>
            </w:pPr>
            <w:r w:rsidRPr="00627C19">
              <w:rPr>
                <w:b/>
                <w:bCs/>
              </w:rPr>
              <w:t>Lab Value</w:t>
            </w:r>
          </w:p>
        </w:tc>
        <w:tc>
          <w:tcPr>
            <w:tcW w:w="3117" w:type="dxa"/>
          </w:tcPr>
          <w:p w14:paraId="43ED75C2" w14:textId="77777777" w:rsidR="00504389" w:rsidRDefault="00504389" w:rsidP="004617E3">
            <w:pPr>
              <w:jc w:val="center"/>
              <w:rPr>
                <w:b/>
                <w:bCs/>
              </w:rPr>
            </w:pPr>
            <w:r w:rsidRPr="00627C19">
              <w:rPr>
                <w:b/>
                <w:bCs/>
              </w:rPr>
              <w:t>Initial Presentation</w:t>
            </w:r>
          </w:p>
          <w:p w14:paraId="07CB6394" w14:textId="77777777" w:rsidR="00504389" w:rsidRPr="002A0DB8" w:rsidRDefault="00504389" w:rsidP="004617E3">
            <w:pPr>
              <w:jc w:val="center"/>
            </w:pPr>
            <w:r>
              <w:t>(Day 7)</w:t>
            </w:r>
          </w:p>
        </w:tc>
        <w:tc>
          <w:tcPr>
            <w:tcW w:w="3117" w:type="dxa"/>
          </w:tcPr>
          <w:p w14:paraId="20B7DEEA" w14:textId="77777777" w:rsidR="00504389" w:rsidRDefault="00504389" w:rsidP="004617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fter </w:t>
            </w:r>
            <w:r w:rsidRPr="00627C19">
              <w:rPr>
                <w:b/>
                <w:bCs/>
              </w:rPr>
              <w:t>Re-Challenging Dose</w:t>
            </w:r>
          </w:p>
          <w:p w14:paraId="48EF68AF" w14:textId="77777777" w:rsidR="00504389" w:rsidRPr="002A0DB8" w:rsidRDefault="00504389" w:rsidP="004617E3">
            <w:pPr>
              <w:jc w:val="center"/>
            </w:pPr>
            <w:r>
              <w:t>(Day 17)</w:t>
            </w:r>
          </w:p>
        </w:tc>
      </w:tr>
      <w:tr w:rsidR="00504389" w14:paraId="47E6540C" w14:textId="77777777" w:rsidTr="004617E3">
        <w:tc>
          <w:tcPr>
            <w:tcW w:w="3116" w:type="dxa"/>
          </w:tcPr>
          <w:p w14:paraId="6356C6DB" w14:textId="77777777" w:rsidR="00504389" w:rsidRDefault="00504389" w:rsidP="004617E3">
            <w:pPr>
              <w:jc w:val="center"/>
            </w:pPr>
            <w:r>
              <w:t>Hemoglobin (g/L)</w:t>
            </w:r>
          </w:p>
        </w:tc>
        <w:tc>
          <w:tcPr>
            <w:tcW w:w="3117" w:type="dxa"/>
          </w:tcPr>
          <w:p w14:paraId="1317AB29" w14:textId="77777777" w:rsidR="00504389" w:rsidRDefault="00504389" w:rsidP="004617E3">
            <w:pPr>
              <w:jc w:val="center"/>
            </w:pPr>
            <w:r>
              <w:t>115</w:t>
            </w:r>
          </w:p>
        </w:tc>
        <w:tc>
          <w:tcPr>
            <w:tcW w:w="3117" w:type="dxa"/>
          </w:tcPr>
          <w:p w14:paraId="0E0DF114" w14:textId="77777777" w:rsidR="00504389" w:rsidRDefault="00504389" w:rsidP="004617E3">
            <w:pPr>
              <w:jc w:val="center"/>
            </w:pPr>
            <w:r>
              <w:t>117</w:t>
            </w:r>
          </w:p>
        </w:tc>
      </w:tr>
      <w:tr w:rsidR="00504389" w14:paraId="21F7C7D1" w14:textId="77777777" w:rsidTr="004617E3">
        <w:tc>
          <w:tcPr>
            <w:tcW w:w="3116" w:type="dxa"/>
          </w:tcPr>
          <w:p w14:paraId="6A332AA5" w14:textId="77777777" w:rsidR="00504389" w:rsidRPr="006973ED" w:rsidRDefault="00504389" w:rsidP="004617E3">
            <w:pPr>
              <w:jc w:val="center"/>
            </w:pPr>
            <w:r>
              <w:t>White Blood Cells (x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3117" w:type="dxa"/>
          </w:tcPr>
          <w:p w14:paraId="47F7F76C" w14:textId="77777777" w:rsidR="00504389" w:rsidRDefault="00504389" w:rsidP="004617E3">
            <w:pPr>
              <w:jc w:val="center"/>
            </w:pPr>
            <w:r>
              <w:t>16.6</w:t>
            </w:r>
          </w:p>
        </w:tc>
        <w:tc>
          <w:tcPr>
            <w:tcW w:w="3117" w:type="dxa"/>
          </w:tcPr>
          <w:p w14:paraId="0EDBD144" w14:textId="77777777" w:rsidR="00504389" w:rsidRDefault="00504389" w:rsidP="004617E3">
            <w:pPr>
              <w:jc w:val="center"/>
            </w:pPr>
            <w:r>
              <w:t>45</w:t>
            </w:r>
          </w:p>
        </w:tc>
      </w:tr>
      <w:tr w:rsidR="00504389" w14:paraId="61066E20" w14:textId="77777777" w:rsidTr="004617E3">
        <w:tc>
          <w:tcPr>
            <w:tcW w:w="3116" w:type="dxa"/>
          </w:tcPr>
          <w:p w14:paraId="39B9538D" w14:textId="77777777" w:rsidR="00504389" w:rsidRDefault="00504389" w:rsidP="004617E3">
            <w:pPr>
              <w:jc w:val="center"/>
            </w:pPr>
            <w:r>
              <w:t>Platelets (x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3117" w:type="dxa"/>
          </w:tcPr>
          <w:p w14:paraId="15C70BA9" w14:textId="77777777" w:rsidR="00504389" w:rsidRDefault="00504389" w:rsidP="004617E3">
            <w:pPr>
              <w:jc w:val="center"/>
            </w:pPr>
            <w:r>
              <w:t>176</w:t>
            </w:r>
          </w:p>
        </w:tc>
        <w:tc>
          <w:tcPr>
            <w:tcW w:w="3117" w:type="dxa"/>
          </w:tcPr>
          <w:p w14:paraId="10171828" w14:textId="77777777" w:rsidR="00504389" w:rsidRDefault="00504389" w:rsidP="004617E3">
            <w:pPr>
              <w:jc w:val="center"/>
            </w:pPr>
            <w:r>
              <w:t>450</w:t>
            </w:r>
          </w:p>
        </w:tc>
      </w:tr>
      <w:tr w:rsidR="00504389" w14:paraId="4905EDA0" w14:textId="77777777" w:rsidTr="004617E3">
        <w:tc>
          <w:tcPr>
            <w:tcW w:w="3116" w:type="dxa"/>
          </w:tcPr>
          <w:p w14:paraId="4EBBB949" w14:textId="77777777" w:rsidR="00504389" w:rsidRDefault="00504389" w:rsidP="004617E3">
            <w:pPr>
              <w:jc w:val="center"/>
            </w:pPr>
            <w:r>
              <w:t>Creatinine (</w:t>
            </w:r>
            <w:proofErr w:type="spellStart"/>
            <w:r>
              <w:t>umol</w:t>
            </w:r>
            <w:proofErr w:type="spellEnd"/>
            <w:r>
              <w:t>/L)</w:t>
            </w:r>
          </w:p>
        </w:tc>
        <w:tc>
          <w:tcPr>
            <w:tcW w:w="3117" w:type="dxa"/>
          </w:tcPr>
          <w:p w14:paraId="12C0026F" w14:textId="77777777" w:rsidR="00504389" w:rsidRDefault="00504389" w:rsidP="004617E3">
            <w:pPr>
              <w:jc w:val="center"/>
            </w:pPr>
            <w:r>
              <w:t>120</w:t>
            </w:r>
          </w:p>
        </w:tc>
        <w:tc>
          <w:tcPr>
            <w:tcW w:w="3117" w:type="dxa"/>
          </w:tcPr>
          <w:p w14:paraId="6B2A18CA" w14:textId="77777777" w:rsidR="00504389" w:rsidRDefault="00504389" w:rsidP="004617E3">
            <w:pPr>
              <w:jc w:val="center"/>
            </w:pPr>
            <w:r>
              <w:t>720</w:t>
            </w:r>
          </w:p>
        </w:tc>
      </w:tr>
      <w:tr w:rsidR="00504389" w14:paraId="37C51F0B" w14:textId="77777777" w:rsidTr="004617E3">
        <w:trPr>
          <w:trHeight w:val="70"/>
        </w:trPr>
        <w:tc>
          <w:tcPr>
            <w:tcW w:w="3116" w:type="dxa"/>
          </w:tcPr>
          <w:p w14:paraId="0379F0DD" w14:textId="77777777" w:rsidR="00504389" w:rsidRDefault="00504389" w:rsidP="004617E3">
            <w:pPr>
              <w:jc w:val="center"/>
            </w:pPr>
            <w:r>
              <w:t>Troponin T (ng/L)</w:t>
            </w:r>
          </w:p>
        </w:tc>
        <w:tc>
          <w:tcPr>
            <w:tcW w:w="3117" w:type="dxa"/>
          </w:tcPr>
          <w:p w14:paraId="781A0AAD" w14:textId="77777777" w:rsidR="00504389" w:rsidRDefault="00504389" w:rsidP="004617E3">
            <w:pPr>
              <w:jc w:val="center"/>
            </w:pPr>
            <w:r>
              <w:t>70</w:t>
            </w:r>
          </w:p>
        </w:tc>
        <w:tc>
          <w:tcPr>
            <w:tcW w:w="3117" w:type="dxa"/>
          </w:tcPr>
          <w:p w14:paraId="1A187820" w14:textId="77777777" w:rsidR="00504389" w:rsidRDefault="00504389" w:rsidP="004617E3">
            <w:pPr>
              <w:jc w:val="center"/>
            </w:pPr>
            <w:r>
              <w:t>1290</w:t>
            </w:r>
          </w:p>
        </w:tc>
      </w:tr>
      <w:tr w:rsidR="00504389" w14:paraId="1360CE0A" w14:textId="77777777" w:rsidTr="004617E3">
        <w:tc>
          <w:tcPr>
            <w:tcW w:w="3116" w:type="dxa"/>
          </w:tcPr>
          <w:p w14:paraId="2044C469" w14:textId="77777777" w:rsidR="00504389" w:rsidRDefault="00504389" w:rsidP="004617E3">
            <w:pPr>
              <w:jc w:val="center"/>
            </w:pPr>
            <w:r>
              <w:t>AST (U/L)</w:t>
            </w:r>
          </w:p>
        </w:tc>
        <w:tc>
          <w:tcPr>
            <w:tcW w:w="3117" w:type="dxa"/>
          </w:tcPr>
          <w:p w14:paraId="092FBAB4" w14:textId="77777777" w:rsidR="00504389" w:rsidRDefault="00504389" w:rsidP="004617E3">
            <w:pPr>
              <w:jc w:val="center"/>
            </w:pPr>
            <w:r>
              <w:t>30</w:t>
            </w:r>
          </w:p>
        </w:tc>
        <w:tc>
          <w:tcPr>
            <w:tcW w:w="3117" w:type="dxa"/>
          </w:tcPr>
          <w:p w14:paraId="071A349B" w14:textId="77777777" w:rsidR="00504389" w:rsidRDefault="00504389" w:rsidP="004617E3">
            <w:pPr>
              <w:jc w:val="center"/>
            </w:pPr>
            <w:r>
              <w:t>90</w:t>
            </w:r>
          </w:p>
        </w:tc>
      </w:tr>
      <w:tr w:rsidR="00504389" w14:paraId="10FD6280" w14:textId="77777777" w:rsidTr="004617E3">
        <w:tc>
          <w:tcPr>
            <w:tcW w:w="3116" w:type="dxa"/>
          </w:tcPr>
          <w:p w14:paraId="03CD2429" w14:textId="77777777" w:rsidR="00504389" w:rsidRDefault="00504389" w:rsidP="004617E3">
            <w:pPr>
              <w:jc w:val="center"/>
            </w:pPr>
            <w:r>
              <w:t>ALT (U/L)</w:t>
            </w:r>
          </w:p>
        </w:tc>
        <w:tc>
          <w:tcPr>
            <w:tcW w:w="3117" w:type="dxa"/>
          </w:tcPr>
          <w:p w14:paraId="6FF0FA28" w14:textId="77777777" w:rsidR="00504389" w:rsidRDefault="00504389" w:rsidP="004617E3">
            <w:pPr>
              <w:jc w:val="center"/>
            </w:pPr>
            <w:r>
              <w:t>45</w:t>
            </w:r>
          </w:p>
        </w:tc>
        <w:tc>
          <w:tcPr>
            <w:tcW w:w="3117" w:type="dxa"/>
          </w:tcPr>
          <w:p w14:paraId="0AB9B264" w14:textId="77777777" w:rsidR="00504389" w:rsidRDefault="00504389" w:rsidP="004617E3">
            <w:pPr>
              <w:jc w:val="center"/>
            </w:pPr>
            <w:r>
              <w:t>32</w:t>
            </w:r>
          </w:p>
        </w:tc>
      </w:tr>
      <w:tr w:rsidR="00504389" w14:paraId="5FEE18AE" w14:textId="77777777" w:rsidTr="004617E3">
        <w:tc>
          <w:tcPr>
            <w:tcW w:w="3116" w:type="dxa"/>
          </w:tcPr>
          <w:p w14:paraId="63B87681" w14:textId="77777777" w:rsidR="00504389" w:rsidRDefault="00504389" w:rsidP="004617E3">
            <w:pPr>
              <w:jc w:val="center"/>
            </w:pPr>
            <w:r>
              <w:t>ALP (U/L)</w:t>
            </w:r>
          </w:p>
        </w:tc>
        <w:tc>
          <w:tcPr>
            <w:tcW w:w="3117" w:type="dxa"/>
          </w:tcPr>
          <w:p w14:paraId="36A720EF" w14:textId="77777777" w:rsidR="00504389" w:rsidRDefault="00504389" w:rsidP="004617E3">
            <w:pPr>
              <w:jc w:val="center"/>
            </w:pPr>
            <w:r>
              <w:t>60</w:t>
            </w:r>
          </w:p>
        </w:tc>
        <w:tc>
          <w:tcPr>
            <w:tcW w:w="3117" w:type="dxa"/>
          </w:tcPr>
          <w:p w14:paraId="44A74425" w14:textId="77777777" w:rsidR="00504389" w:rsidRDefault="00504389" w:rsidP="004617E3">
            <w:pPr>
              <w:jc w:val="center"/>
            </w:pPr>
            <w:r>
              <w:t>105</w:t>
            </w:r>
          </w:p>
        </w:tc>
      </w:tr>
      <w:tr w:rsidR="00504389" w14:paraId="15DC2F88" w14:textId="77777777" w:rsidTr="004617E3">
        <w:tc>
          <w:tcPr>
            <w:tcW w:w="3116" w:type="dxa"/>
          </w:tcPr>
          <w:p w14:paraId="4C35B1DD" w14:textId="77777777" w:rsidR="00504389" w:rsidRDefault="00504389" w:rsidP="004617E3">
            <w:pPr>
              <w:jc w:val="center"/>
            </w:pPr>
            <w:r>
              <w:t>GGT (U/L)</w:t>
            </w:r>
          </w:p>
        </w:tc>
        <w:tc>
          <w:tcPr>
            <w:tcW w:w="3117" w:type="dxa"/>
          </w:tcPr>
          <w:p w14:paraId="42F53F48" w14:textId="77777777" w:rsidR="00504389" w:rsidRDefault="00504389" w:rsidP="004617E3">
            <w:pPr>
              <w:jc w:val="center"/>
            </w:pPr>
            <w:r>
              <w:t>90</w:t>
            </w:r>
          </w:p>
        </w:tc>
        <w:tc>
          <w:tcPr>
            <w:tcW w:w="3117" w:type="dxa"/>
          </w:tcPr>
          <w:p w14:paraId="55897862" w14:textId="77777777" w:rsidR="00504389" w:rsidRDefault="00504389" w:rsidP="004617E3">
            <w:pPr>
              <w:jc w:val="center"/>
            </w:pPr>
            <w:r>
              <w:t>150</w:t>
            </w:r>
          </w:p>
        </w:tc>
      </w:tr>
      <w:tr w:rsidR="00504389" w14:paraId="673E3C52" w14:textId="77777777" w:rsidTr="004617E3">
        <w:tc>
          <w:tcPr>
            <w:tcW w:w="3116" w:type="dxa"/>
          </w:tcPr>
          <w:p w14:paraId="3B182569" w14:textId="77777777" w:rsidR="00504389" w:rsidRDefault="00504389" w:rsidP="004617E3">
            <w:pPr>
              <w:jc w:val="center"/>
            </w:pPr>
            <w:r>
              <w:t>C-Reactive Protein (U/L)</w:t>
            </w:r>
          </w:p>
        </w:tc>
        <w:tc>
          <w:tcPr>
            <w:tcW w:w="3117" w:type="dxa"/>
          </w:tcPr>
          <w:p w14:paraId="285FFF0B" w14:textId="77777777" w:rsidR="00504389" w:rsidRDefault="00504389" w:rsidP="004617E3">
            <w:pPr>
              <w:jc w:val="center"/>
            </w:pPr>
            <w:r>
              <w:t>-</w:t>
            </w:r>
          </w:p>
        </w:tc>
        <w:tc>
          <w:tcPr>
            <w:tcW w:w="3117" w:type="dxa"/>
          </w:tcPr>
          <w:p w14:paraId="05C810EE" w14:textId="77777777" w:rsidR="00504389" w:rsidRDefault="00504389" w:rsidP="004617E3">
            <w:pPr>
              <w:jc w:val="center"/>
            </w:pPr>
            <w:r>
              <w:t>216</w:t>
            </w:r>
          </w:p>
        </w:tc>
      </w:tr>
    </w:tbl>
    <w:p w14:paraId="599D0907" w14:textId="77777777" w:rsidR="00504389" w:rsidRDefault="00504389" w:rsidP="00504389">
      <w:pPr>
        <w:spacing w:after="120"/>
        <w:jc w:val="both"/>
        <w:rPr>
          <w:b/>
        </w:rPr>
      </w:pPr>
    </w:p>
    <w:p w14:paraId="74F62561" w14:textId="77777777" w:rsidR="00076E40" w:rsidRDefault="00076E40"/>
    <w:sectPr w:rsidR="00076E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16038"/>
    <w:multiLevelType w:val="hybridMultilevel"/>
    <w:tmpl w:val="9756512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A65DEE"/>
    <w:multiLevelType w:val="hybridMultilevel"/>
    <w:tmpl w:val="DBB0AB4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4B07D3"/>
    <w:multiLevelType w:val="hybridMultilevel"/>
    <w:tmpl w:val="041AA74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A85A3A"/>
    <w:multiLevelType w:val="hybridMultilevel"/>
    <w:tmpl w:val="498287C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D56532B"/>
    <w:multiLevelType w:val="hybridMultilevel"/>
    <w:tmpl w:val="598E2B0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9BE1633"/>
    <w:multiLevelType w:val="hybridMultilevel"/>
    <w:tmpl w:val="6FCC44D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A2B5E7E"/>
    <w:multiLevelType w:val="hybridMultilevel"/>
    <w:tmpl w:val="9EA6EDB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06C4A39"/>
    <w:multiLevelType w:val="hybridMultilevel"/>
    <w:tmpl w:val="5DFCF9B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4A549DE"/>
    <w:multiLevelType w:val="hybridMultilevel"/>
    <w:tmpl w:val="EA7C5A8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80D6BB7"/>
    <w:multiLevelType w:val="hybridMultilevel"/>
    <w:tmpl w:val="5ACA58D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37469472">
    <w:abstractNumId w:val="3"/>
  </w:num>
  <w:num w:numId="2" w16cid:durableId="269314280">
    <w:abstractNumId w:val="7"/>
  </w:num>
  <w:num w:numId="3" w16cid:durableId="1743408852">
    <w:abstractNumId w:val="8"/>
  </w:num>
  <w:num w:numId="4" w16cid:durableId="1913730347">
    <w:abstractNumId w:val="9"/>
  </w:num>
  <w:num w:numId="5" w16cid:durableId="259677847">
    <w:abstractNumId w:val="0"/>
  </w:num>
  <w:num w:numId="6" w16cid:durableId="536045183">
    <w:abstractNumId w:val="5"/>
  </w:num>
  <w:num w:numId="7" w16cid:durableId="719474131">
    <w:abstractNumId w:val="6"/>
  </w:num>
  <w:num w:numId="8" w16cid:durableId="987318220">
    <w:abstractNumId w:val="2"/>
  </w:num>
  <w:num w:numId="9" w16cid:durableId="1762483010">
    <w:abstractNumId w:val="4"/>
  </w:num>
  <w:num w:numId="10" w16cid:durableId="1263632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389"/>
    <w:rsid w:val="00076E40"/>
    <w:rsid w:val="00117D9A"/>
    <w:rsid w:val="00444ED2"/>
    <w:rsid w:val="00504389"/>
    <w:rsid w:val="006944C7"/>
    <w:rsid w:val="00740081"/>
    <w:rsid w:val="00B02A3F"/>
    <w:rsid w:val="00EF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E961D"/>
  <w15:chartTrackingRefBased/>
  <w15:docId w15:val="{B3083DF3-C2AB-40AC-9F85-9BB686DD6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38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3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3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3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3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3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3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3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3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3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3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3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3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3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3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3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438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u</dc:creator>
  <cp:keywords/>
  <dc:description/>
  <cp:lastModifiedBy>Samuel Su</cp:lastModifiedBy>
  <cp:revision>4</cp:revision>
  <dcterms:created xsi:type="dcterms:W3CDTF">2024-06-14T18:32:00Z</dcterms:created>
  <dcterms:modified xsi:type="dcterms:W3CDTF">2024-06-14T20:11:00Z</dcterms:modified>
</cp:coreProperties>
</file>